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9A6" w:rsidRPr="00775515" w:rsidRDefault="003F16B3" w:rsidP="002139A6">
      <w:pPr>
        <w:rPr>
          <w:sz w:val="22"/>
          <w:szCs w:val="22"/>
          <w:lang w:val="en-US"/>
        </w:rPr>
      </w:pPr>
      <w:r w:rsidRPr="00775515">
        <w:rPr>
          <w:b/>
          <w:sz w:val="22"/>
          <w:szCs w:val="22"/>
          <w:lang w:val="en-US"/>
        </w:rPr>
        <w:t>Multimedia Appendix 7</w:t>
      </w:r>
      <w:r w:rsidR="002139A6" w:rsidRPr="00775515">
        <w:rPr>
          <w:b/>
          <w:sz w:val="22"/>
          <w:szCs w:val="22"/>
          <w:lang w:val="en-US"/>
        </w:rPr>
        <w:t xml:space="preserve">. Detailed information on studies focusing on wearables in a mixed context (i.e., combination of laboratory and real-world context). Time is expressed in years. Mean (SD) and median [IQR]. MS: multiple sclerosis, HC: healthy controls, RR: remitting relapsing, PP: primary progressive, SP: secondary progressive, PDDS: patient determined disease steps, EDSS: expanded disability status scale, RW: real-world, </w:t>
      </w:r>
      <w:r w:rsidR="002139A6" w:rsidRPr="00775515">
        <w:rPr>
          <w:b/>
          <w:bCs/>
          <w:color w:val="000000"/>
          <w:sz w:val="22"/>
          <w:szCs w:val="22"/>
          <w:lang w:val="en-US"/>
        </w:rPr>
        <w:t xml:space="preserve">ns: non-significant, s: significant, </w:t>
      </w:r>
      <w:proofErr w:type="spellStart"/>
      <w:r w:rsidR="002139A6" w:rsidRPr="00775515">
        <w:rPr>
          <w:b/>
          <w:bCs/>
          <w:color w:val="000000"/>
          <w:sz w:val="22"/>
          <w:szCs w:val="22"/>
          <w:lang w:val="en-US"/>
        </w:rPr>
        <w:t>ss</w:t>
      </w:r>
      <w:proofErr w:type="spellEnd"/>
      <w:r w:rsidR="002139A6" w:rsidRPr="00775515">
        <w:rPr>
          <w:b/>
          <w:bCs/>
          <w:color w:val="000000"/>
          <w:sz w:val="22"/>
          <w:szCs w:val="22"/>
          <w:lang w:val="en-US"/>
        </w:rPr>
        <w:t xml:space="preserve">: some significant, </w:t>
      </w:r>
      <w:proofErr w:type="spellStart"/>
      <w:r w:rsidR="002139A6" w:rsidRPr="00775515">
        <w:rPr>
          <w:b/>
          <w:bCs/>
          <w:color w:val="000000"/>
          <w:sz w:val="22"/>
          <w:szCs w:val="22"/>
          <w:lang w:val="en-US"/>
        </w:rPr>
        <w:t>nt</w:t>
      </w:r>
      <w:proofErr w:type="spellEnd"/>
      <w:r w:rsidR="002139A6" w:rsidRPr="00775515">
        <w:rPr>
          <w:b/>
          <w:bCs/>
          <w:color w:val="000000"/>
          <w:sz w:val="22"/>
          <w:szCs w:val="22"/>
          <w:lang w:val="en-US"/>
        </w:rPr>
        <w:t>: not tested.</w:t>
      </w:r>
    </w:p>
    <w:p w:rsidR="00094BC3" w:rsidRPr="00775515" w:rsidRDefault="00094BC3" w:rsidP="00094BC3">
      <w:pPr>
        <w:rPr>
          <w:sz w:val="22"/>
          <w:lang w:val="en-US"/>
        </w:rPr>
      </w:pPr>
      <w:bookmarkStart w:id="0" w:name="_GoBack"/>
      <w:bookmarkEnd w:id="0"/>
    </w:p>
    <w:p w:rsidR="00094BC3" w:rsidRPr="00775515" w:rsidRDefault="00094BC3" w:rsidP="002139A6">
      <w:pPr>
        <w:rPr>
          <w:sz w:val="22"/>
          <w:lang w:val="en-US"/>
        </w:rPr>
      </w:pPr>
      <w:r w:rsidRPr="00775515">
        <w:rPr>
          <w:sz w:val="22"/>
          <w:lang w:val="en-US"/>
        </w:rPr>
        <w:t xml:space="preserve">Compare interactive web app: </w:t>
      </w:r>
      <w:hyperlink r:id="rId6" w:history="1">
        <w:r w:rsidRPr="00775515">
          <w:rPr>
            <w:rStyle w:val="Hyperlink"/>
            <w:sz w:val="22"/>
            <w:lang w:val="en-US"/>
          </w:rPr>
          <w:t>https://lbourguignon.shinyapps.io/MS-Review/</w:t>
        </w:r>
      </w:hyperlink>
    </w:p>
    <w:p w:rsidR="00DA52CD" w:rsidRPr="00775515" w:rsidRDefault="00E07E4A">
      <w:pPr>
        <w:rPr>
          <w:sz w:val="22"/>
          <w:szCs w:val="22"/>
          <w:lang w:val="en-US"/>
        </w:rPr>
      </w:pPr>
    </w:p>
    <w:tbl>
      <w:tblPr>
        <w:tblW w:w="1539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6"/>
        <w:gridCol w:w="2566"/>
        <w:gridCol w:w="2567"/>
        <w:gridCol w:w="2566"/>
        <w:gridCol w:w="2566"/>
        <w:gridCol w:w="2567"/>
      </w:tblGrid>
      <w:tr w:rsidR="00657D8F" w:rsidRPr="00775515" w:rsidTr="00657D8F"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57D8F" w:rsidRPr="00775515" w:rsidRDefault="00657D8F" w:rsidP="00657D8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First author, year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0"/>
                <w:lang w:val="en-US"/>
              </w:rPr>
              <w:t>DOI</w:t>
            </w: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57D8F" w:rsidRPr="00775515" w:rsidRDefault="00657D8F" w:rsidP="00657D8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MS Population of interest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Sample size (% female)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Age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 of MS</w:t>
            </w:r>
          </w:p>
        </w:tc>
        <w:tc>
          <w:tcPr>
            <w:tcW w:w="2567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57D8F" w:rsidRPr="00775515" w:rsidRDefault="00657D8F" w:rsidP="00657D8F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Severity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Duration of disease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57D8F" w:rsidRPr="00775515" w:rsidRDefault="00657D8F" w:rsidP="00657D8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Comparator population type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Sample size (% female)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Age</w:t>
            </w: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57D8F" w:rsidRPr="00775515" w:rsidRDefault="00657D8F" w:rsidP="00657D8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Wearables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 of sensors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Number of axes</w:t>
            </w: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br/>
              <w:t>Number of wearables</w:t>
            </w:r>
          </w:p>
          <w:p w:rsidR="00657D8F" w:rsidRPr="00775515" w:rsidRDefault="00657D8F" w:rsidP="00657D8F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775515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Positions</w:t>
            </w:r>
          </w:p>
        </w:tc>
        <w:tc>
          <w:tcPr>
            <w:tcW w:w="2567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E07E4A" w:rsidRPr="00A514E7" w:rsidRDefault="00E07E4A" w:rsidP="00E07E4A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Functional Domain</w:t>
            </w:r>
          </w:p>
          <w:p w:rsidR="00657D8F" w:rsidRPr="00775515" w:rsidRDefault="00E07E4A" w:rsidP="00E07E4A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s or r</w:t>
            </w: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esults reported (significance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Pilutti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7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155/2012/868256</w:t>
              </w:r>
            </w:hyperlink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168 (25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8.5 (11.6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134, PP: n=11, SP: n=19, not reported: n=4</w:t>
            </w:r>
          </w:p>
        </w:tc>
        <w:tc>
          <w:tcPr>
            <w:tcW w:w="2567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PDDS: 3.0 [3.0]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3.8 (9.6)</w:t>
            </w:r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Overweight: n=61 (77% female), age: 51.5 (9.5), Type: RR: n=45, SP: 7, PP: 4, not reported: n=2, severity: PDDS: 3.0 [3.0]; Disease duration: 10.9 (7.8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Obese: n=55 (43% female), age: 52.5 (10.6), Type: RR: n=46, SP: 4, PP: 4, not reported: n=1, severity: PDDS: 3.0 [3.0]; Disease duration: 11.2 (10.3)</w:t>
            </w:r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Lamers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8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177/135245851347583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30 (50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8.2 (10.9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PP: n=5, SP: n=2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7.5 (median), range: 7.0-8.0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21.8 (1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30 (33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7.9 (10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otionlogger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9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3109/09638288.2012.70774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41 (88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7.4 (8.8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37, not reported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PDDS: 1.0 (median), range: 0-4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1.0 (7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41 (88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7.2 (9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X3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Motl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0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159/00035611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82 (80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9.2 (9.0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67, not reported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PDDS: 3.0 [3]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1.8 (8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1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16/J.MSARD.2013.04.00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12 (80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0.0 (10.3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173, PP: n=12, SP: n=22, not reported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PASAT: 42.6 (12.2), SDMT: 46.3 (11.6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1.4 (8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pain et al, 2014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2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16/J.GAITPOST.2013.12.01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7 (67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1 (mean), range: 24-67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2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SR-EDSS: 3.3 (mean), 4.0 (median), range: 0-5.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0 (mean), 5 (median), range: 0-4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18 (78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34 (mean), range: 27-6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Physical activity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Kasser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3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3109/09638288.2015.101900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10 (80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2 (mean), 95% CI: 45-59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7, PP: n=2, SP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1 (1.73), range: 1-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1M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7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sternum, waist, wrist, ankle, not reported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rist, ankle, waist, others (ches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Gait, Lab: Balance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tellmann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4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371/JOURNAL.PONE.012382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8 (64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5 [38-51], range: 27-68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14, PP: n=5, SP: n=8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2 [2.5-4.1], range: 1-6.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9 [4-17], range: 1-24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belt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tellmann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6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5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16/J.JNS.2016.07.05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8 (61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9 (8.6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lastRenderedPageBreak/>
              <w:t>Type: RR: n=3, PP: n=7, SP: n=1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4.75 [4-6.5]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1.0 (8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belt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RW: Physical activity, Lab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Responsiveness to intervention (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Boukhvalova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6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3389/FNEUR.2018.0074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76 (57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6.54 (mean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23, PP: n=35, SP: n=1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4.91 (mean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6.71 (mean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 (caregiver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19 (53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Google Pixel XL 2017 (smartphon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Custom app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Lab: Dexterity/Tremor, RW: Dexterity/Tremo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torm et al, 2018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7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371/JOURNAL.PONE.019646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14 (50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4.8 (11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not reported: n=1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range 5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c Roberts PAM Move Monito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Boukhvalova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8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3389/FNEUR.2019.0035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93 (54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MS type: RR: 50 (10.2), SP: 60 (8.2), PP: 58.8 (7.8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35, PP: n=38, SP: n=19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RR: 3.3 (1.6), range: 1.0-6.5 SP: 6.0 (1.1), range: 3.5-7.5 PP: 5.7 (1.3), range: 2.5-8.0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MS type: RR: 12.4 (10.1), SP: 26.8 (11.2), PP: 15.7 (8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15 (53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Google Pixel XL 2017 (smartphon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MS Test Suite app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Dexterity/Tremor, Lab: Dexterity/Tremo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Chitnis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19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38/S41746-019-0197-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5 (92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6.5 (7.4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not reported: n=2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4 (mean), range: 1.0-6.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6 (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Cardiac and Activity Monitor (CAM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others (ECG, PPG, skin impedance, temperature, light exposure, barometer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wearable(s) (real-world), 9 (lab setting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sternum, lower back, waist, wrist, upper leg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Gait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Ehling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0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371/JOURNAL.PONE.022061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76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7.9 (8.3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46, PP: n=17, SP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0 [2-5.5]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1.9 (8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Karle et al, 2020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1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3390/IJERPH1723904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0 (75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4.2 (12.2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14, PP: n=2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1 (1.4), range: 1-6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9.1 (7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hah et al, 2020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2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186/S12984-020-00781-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1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9 (10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inclusion criteria: EDSS &lt;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16 (female ratio not reported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5 (1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lower back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Gait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hema-</w:t>
            </w: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hiratzky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3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07/S00415-020-09759-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44 (73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9.2 (10.7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4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5 [2.5-5.0]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3.3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60 (51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2.1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Gait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trsaei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4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109/JBHI.2021.307670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35 (66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9.7 (13.0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not reported: n=3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4.7 (1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Gait Up </w:t>
            </w: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Physilog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5 IMU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aist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Gait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Cederberg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5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16/j.sleep.2021.06.00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0 (75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1.2 (12.3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14 P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5 (median), IQR : 2.87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4.4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20 (75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9.8 (11.9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EDSS: 4.0 (median), IQR: 2.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Disease duration: 13.7 (8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foo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CamNtec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otionwatc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8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accelorometer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est-retest reliability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Gulde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6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3390/jcm1010217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8 (54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6.3 (11.2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lastRenderedPageBreak/>
              <w:br/>
              <w:t>Type: RR: n=19, P: n=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3 (1.4), range: 1.0-6.5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13.9 (11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lastRenderedPageBreak/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icrosoft Lumia 550 (smartphon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lastRenderedPageBreak/>
              <w:t>accelerometer, touchscreen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hand, sternum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wGT3X-BTz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RW: Physical activity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lastRenderedPageBreak/>
              <w:t>Association with MS severity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au et al, 2021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7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97/MD.000000000002493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31 (55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2.5 (11.3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3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1 (1.7), range: 1.0-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wris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BTS Bioengineering G-Senso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RW: Physical activity, Lab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van </w:t>
            </w: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Oirschot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, et al, 2021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8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2196/2912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5 (92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0 (8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RR: n=2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1 (1.4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775515">
              <w:rPr>
                <w:color w:val="333333"/>
                <w:sz w:val="18"/>
                <w:lang w:val="en-US" w:eastAsia="de-CH"/>
              </w:rPr>
              <w:t> 6 (4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 (matched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21 (81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37 (8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healthy (normativ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58 (50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34 (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 xml:space="preserve">MS 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herpa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others (GP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trouser pocke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Lab: Physical activity, RW: Physical activity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="00775515" w:rsidRPr="00775515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775515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cott et al, 2022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29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186/s12984-022-01116-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20 (45% female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8.7 (9.7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not reported: n=2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3.5 (1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healthy: n=20 (45% female), age: 71.7 (5.8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D: n=20 (20% female), age: 69.8 (7.2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 xml:space="preserve">Proximal 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femure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 xml:space="preserve"> fracture: n=19 (58% female), age: 80.0 (8.5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 xml:space="preserve">Chronic obstructive pulmonary disease: n=17 </w:t>
            </w:r>
            <w:r w:rsidRPr="00775515">
              <w:rPr>
                <w:color w:val="333333"/>
                <w:sz w:val="18"/>
                <w:lang w:val="en-US" w:eastAsia="de-CH"/>
              </w:rPr>
              <w:lastRenderedPageBreak/>
              <w:t>(47% female), age: 69.4 (9.1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Congestive heart failure: n=12 (33% female), age: 69.1 (11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INDIP system with IMU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, gyroscope, others (pressure insoles, infrared time-of-flight distance sensor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7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foot, ankle,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Lab: Gait, RW: Gait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Tulipani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30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016/j.gaitpost.2022.02.01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37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0.6 (12.3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not reported: n=3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2.7 (1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S patients (non-faller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=16 (female ratio not reported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44.5 (12.8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Severity: EDSS: 2.0 (0.8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Disease duration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Biostamp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MC10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right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Lab: Balance, RW: Balance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657D8F" w:rsidRPr="00775515" w:rsidTr="00657D8F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Tulipani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hyperlink r:id="rId31" w:history="1">
              <w:r w:rsidRPr="00775515">
                <w:rPr>
                  <w:color w:val="337AB7"/>
                  <w:sz w:val="12"/>
                  <w:szCs w:val="18"/>
                  <w:u w:val="single"/>
                  <w:vertAlign w:val="superscript"/>
                  <w:lang w:val="en-US" w:eastAsia="de-CH"/>
                </w:rPr>
                <w:t>10.1109/TNSRE.2022.316996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color w:val="333333"/>
                <w:sz w:val="18"/>
                <w:lang w:val="en-US" w:eastAsia="de-CH"/>
              </w:rPr>
              <w:t>n=37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ge: 50.6 (12.3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Type: not reported: n=3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775515">
              <w:rPr>
                <w:color w:val="333333"/>
                <w:sz w:val="18"/>
                <w:lang w:val="en-US" w:eastAsia="de-CH"/>
              </w:rPr>
              <w:t> EDSS: 2.6 (1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on-fallers: n=16, age: 44.7 (12.4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fallers: n=21, age: 55.2 (10.3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o pyramidal impairment: n=23, age: 46.6 (12.4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yramidal impairment: n=14, age: 57.3 (8.9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no sensory impairment: n=13, age: 45.8 (12.9);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sensory impairment: n=24, age: 53.3 (11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Biostamp</w:t>
            </w:r>
            <w:proofErr w:type="spellEnd"/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 xml:space="preserve"> MC10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Position: sternum,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57D8F" w:rsidRPr="00775515" w:rsidRDefault="00657D8F" w:rsidP="00657D8F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775515">
              <w:rPr>
                <w:b/>
                <w:bCs/>
                <w:color w:val="333333"/>
                <w:sz w:val="18"/>
                <w:lang w:val="en-US" w:eastAsia="de-CH"/>
              </w:rPr>
              <w:t>Lab: Balance, RW: Balance</w:t>
            </w:r>
            <w:r w:rsidRPr="00775515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775515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775515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</w:tbl>
    <w:p w:rsidR="00657D8F" w:rsidRPr="00775515" w:rsidRDefault="00657D8F">
      <w:pPr>
        <w:rPr>
          <w:b/>
          <w:sz w:val="16"/>
          <w:szCs w:val="22"/>
          <w:lang w:val="en-US"/>
        </w:rPr>
      </w:pPr>
    </w:p>
    <w:sectPr w:rsidR="00657D8F" w:rsidRPr="00775515" w:rsidSect="002139A6">
      <w:footerReference w:type="default" r:id="rId3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5746" w:rsidRDefault="00A15746" w:rsidP="00657D8F">
      <w:r>
        <w:separator/>
      </w:r>
    </w:p>
  </w:endnote>
  <w:endnote w:type="continuationSeparator" w:id="0">
    <w:p w:rsidR="00A15746" w:rsidRDefault="00A15746" w:rsidP="0065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</w:rPr>
      <w:id w:val="1316688660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657D8F" w:rsidRPr="00D70531" w:rsidRDefault="00657D8F" w:rsidP="00657D8F">
            <w:pPr>
              <w:pStyle w:val="Fuzeile"/>
              <w:jc w:val="right"/>
              <w:rPr>
                <w:sz w:val="18"/>
              </w:rPr>
            </w:pPr>
            <w:r w:rsidRPr="00D70531">
              <w:rPr>
                <w:bCs/>
                <w:sz w:val="18"/>
              </w:rPr>
              <w:fldChar w:fldCharType="begin"/>
            </w:r>
            <w:r w:rsidRPr="00D70531">
              <w:rPr>
                <w:bCs/>
                <w:sz w:val="18"/>
              </w:rPr>
              <w:instrText>PAGE</w:instrText>
            </w:r>
            <w:r w:rsidRPr="00D70531">
              <w:rPr>
                <w:bCs/>
                <w:sz w:val="18"/>
              </w:rPr>
              <w:fldChar w:fldCharType="separate"/>
            </w:r>
            <w:r w:rsidR="00E07E4A">
              <w:rPr>
                <w:bCs/>
                <w:noProof/>
                <w:sz w:val="18"/>
              </w:rPr>
              <w:t>6</w:t>
            </w:r>
            <w:r w:rsidRPr="00D70531">
              <w:rPr>
                <w:bCs/>
                <w:sz w:val="18"/>
              </w:rPr>
              <w:fldChar w:fldCharType="end"/>
            </w:r>
            <w:r w:rsidRPr="00D70531">
              <w:rPr>
                <w:sz w:val="18"/>
                <w:lang w:val="de-DE"/>
              </w:rPr>
              <w:t xml:space="preserve"> / </w:t>
            </w:r>
            <w:r w:rsidRPr="00D70531">
              <w:rPr>
                <w:bCs/>
                <w:sz w:val="18"/>
              </w:rPr>
              <w:fldChar w:fldCharType="begin"/>
            </w:r>
            <w:r w:rsidRPr="00D70531">
              <w:rPr>
                <w:bCs/>
                <w:sz w:val="18"/>
              </w:rPr>
              <w:instrText>NUMPAGES</w:instrText>
            </w:r>
            <w:r w:rsidRPr="00D70531">
              <w:rPr>
                <w:bCs/>
                <w:sz w:val="18"/>
              </w:rPr>
              <w:fldChar w:fldCharType="separate"/>
            </w:r>
            <w:r w:rsidR="00E07E4A">
              <w:rPr>
                <w:bCs/>
                <w:noProof/>
                <w:sz w:val="18"/>
              </w:rPr>
              <w:t>6</w:t>
            </w:r>
            <w:r w:rsidRPr="00D70531">
              <w:rPr>
                <w:bCs/>
                <w:sz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5746" w:rsidRDefault="00A15746" w:rsidP="00657D8F">
      <w:r>
        <w:separator/>
      </w:r>
    </w:p>
  </w:footnote>
  <w:footnote w:type="continuationSeparator" w:id="0">
    <w:p w:rsidR="00A15746" w:rsidRDefault="00A15746" w:rsidP="0065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9A6"/>
    <w:rsid w:val="00094BC3"/>
    <w:rsid w:val="00124D0C"/>
    <w:rsid w:val="002139A6"/>
    <w:rsid w:val="003707F0"/>
    <w:rsid w:val="003F16B3"/>
    <w:rsid w:val="00657D8F"/>
    <w:rsid w:val="0072163E"/>
    <w:rsid w:val="00775515"/>
    <w:rsid w:val="008145F0"/>
    <w:rsid w:val="00A15746"/>
    <w:rsid w:val="00A615B0"/>
    <w:rsid w:val="00A9349B"/>
    <w:rsid w:val="00D70531"/>
    <w:rsid w:val="00E0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DB7CE5"/>
  <w15:chartTrackingRefBased/>
  <w15:docId w15:val="{BDD1FC6D-563D-408F-A32A-F5824A2FE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39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57D8F"/>
    <w:pPr>
      <w:spacing w:before="100" w:beforeAutospacing="1" w:after="100" w:afterAutospacing="1"/>
    </w:pPr>
    <w:rPr>
      <w:lang w:eastAsia="de-CH"/>
    </w:rPr>
  </w:style>
  <w:style w:type="character" w:styleId="Hyperlink">
    <w:name w:val="Hyperlink"/>
    <w:basedOn w:val="Absatz-Standardschriftart"/>
    <w:uiPriority w:val="99"/>
    <w:semiHidden/>
    <w:unhideWhenUsed/>
    <w:rsid w:val="00657D8F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57D8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7D8F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57D8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7D8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1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8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89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13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0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6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28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6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1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87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3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03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62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24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12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3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25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80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4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72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8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3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1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30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25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7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5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01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62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5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43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08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13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14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0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57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78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47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08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57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47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25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18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60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9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1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20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25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74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09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57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31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9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0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4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2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1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17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59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92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34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51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88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95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39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04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05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92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12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16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3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34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79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81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44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08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63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7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42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14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28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9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3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25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21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0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89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09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77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03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91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8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46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78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37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29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50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76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8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58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2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5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90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42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84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07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05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96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55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37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78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41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8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3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18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14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28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4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40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36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1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7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07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7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84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66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18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41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44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31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71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97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70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69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75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70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95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37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99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9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31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06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11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09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7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352458513475832" TargetMode="External"/><Relationship Id="rId13" Type="http://schemas.openxmlformats.org/officeDocument/2006/relationships/hyperlink" Target="https://doi.org/10.3109/09638288.2015.1019008" TargetMode="External"/><Relationship Id="rId18" Type="http://schemas.openxmlformats.org/officeDocument/2006/relationships/hyperlink" Target="https://doi.org/10.3389/FNEUR.2019.00358" TargetMode="External"/><Relationship Id="rId26" Type="http://schemas.openxmlformats.org/officeDocument/2006/relationships/hyperlink" Target="https://doi.org/10.3390/jcm1010217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3390/IJERPH17239044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155/2012/868256" TargetMode="External"/><Relationship Id="rId12" Type="http://schemas.openxmlformats.org/officeDocument/2006/relationships/hyperlink" Target="https://doi.org/10.1016/J.GAITPOST.2013.12.010" TargetMode="External"/><Relationship Id="rId17" Type="http://schemas.openxmlformats.org/officeDocument/2006/relationships/hyperlink" Target="https://doi.org/10.1371/JOURNAL.PONE.0196463" TargetMode="External"/><Relationship Id="rId25" Type="http://schemas.openxmlformats.org/officeDocument/2006/relationships/hyperlink" Target="https://doi.org/10.1016/j.sleep.2021.06.005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3389/FNEUR.2018.00740" TargetMode="External"/><Relationship Id="rId20" Type="http://schemas.openxmlformats.org/officeDocument/2006/relationships/hyperlink" Target="https://doi.org/10.1371/JOURNAL.PONE.0220613" TargetMode="External"/><Relationship Id="rId29" Type="http://schemas.openxmlformats.org/officeDocument/2006/relationships/hyperlink" Target="https://doi.org/10.1186/s12984-022-01116-1" TargetMode="External"/><Relationship Id="rId1" Type="http://schemas.openxmlformats.org/officeDocument/2006/relationships/styles" Target="styles.xml"/><Relationship Id="rId6" Type="http://schemas.openxmlformats.org/officeDocument/2006/relationships/hyperlink" Target="https://lbourguignon.shinyapps.io/MS-Review/" TargetMode="External"/><Relationship Id="rId11" Type="http://schemas.openxmlformats.org/officeDocument/2006/relationships/hyperlink" Target="https://doi.org/10.1016/J.MSARD.2013.04.003" TargetMode="External"/><Relationship Id="rId24" Type="http://schemas.openxmlformats.org/officeDocument/2006/relationships/hyperlink" Target="https://doi.org/10.1109/JBHI.2021.3076707" TargetMode="External"/><Relationship Id="rId32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doi.org/10.1016/J.JNS.2016.07.051" TargetMode="External"/><Relationship Id="rId23" Type="http://schemas.openxmlformats.org/officeDocument/2006/relationships/hyperlink" Target="https://doi.org/10.1007/S00415-020-09759-7" TargetMode="External"/><Relationship Id="rId28" Type="http://schemas.openxmlformats.org/officeDocument/2006/relationships/hyperlink" Target="https://doi.org/10.2196/29128" TargetMode="External"/><Relationship Id="rId10" Type="http://schemas.openxmlformats.org/officeDocument/2006/relationships/hyperlink" Target="https://doi.org/10.1159/000356116" TargetMode="External"/><Relationship Id="rId19" Type="http://schemas.openxmlformats.org/officeDocument/2006/relationships/hyperlink" Target="https://doi.org/10.1038/S41746-019-0197-7" TargetMode="External"/><Relationship Id="rId31" Type="http://schemas.openxmlformats.org/officeDocument/2006/relationships/hyperlink" Target="https://doi.org/10.1109/TNSRE.2022.316996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3109/09638288.2012.707745" TargetMode="External"/><Relationship Id="rId14" Type="http://schemas.openxmlformats.org/officeDocument/2006/relationships/hyperlink" Target="https://doi.org/10.1371/JOURNAL.PONE.0123822" TargetMode="External"/><Relationship Id="rId22" Type="http://schemas.openxmlformats.org/officeDocument/2006/relationships/hyperlink" Target="https://doi.org/10.1186/S12984-020-00781-4" TargetMode="External"/><Relationship Id="rId27" Type="http://schemas.openxmlformats.org/officeDocument/2006/relationships/hyperlink" Target="https://doi.org/10.1097/MD.0000000000024931" TargetMode="External"/><Relationship Id="rId30" Type="http://schemas.openxmlformats.org/officeDocument/2006/relationships/hyperlink" Target="https://doi.org/10.1016/j.gaitpost.2022.02.01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1</Words>
  <Characters>11539</Characters>
  <Application>Microsoft Office Word</Application>
  <DocSecurity>0</DocSecurity>
  <Lines>96</Lines>
  <Paragraphs>26</Paragraphs>
  <ScaleCrop>false</ScaleCrop>
  <Company>USB</Company>
  <LinksUpToDate>false</LinksUpToDate>
  <CharactersWithSpaces>1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lfle Tim</dc:creator>
  <cp:keywords/>
  <dc:description/>
  <cp:lastModifiedBy>Woelfle Tim</cp:lastModifiedBy>
  <cp:revision>7</cp:revision>
  <dcterms:created xsi:type="dcterms:W3CDTF">2023-04-27T07:03:00Z</dcterms:created>
  <dcterms:modified xsi:type="dcterms:W3CDTF">2023-05-03T08:54:00Z</dcterms:modified>
</cp:coreProperties>
</file>